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E20" w:rsidRDefault="00F800A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CA3631">
        <w:rPr>
          <w:rFonts w:ascii="Times New Roman" w:hAnsi="Times New Roman"/>
          <w:b/>
          <w:sz w:val="24"/>
          <w:szCs w:val="24"/>
        </w:rPr>
        <w:t>5</w:t>
      </w:r>
      <w:bookmarkStart w:id="0" w:name="_GoBack"/>
      <w:bookmarkEnd w:id="0"/>
      <w:r w:rsidR="001B2E20" w:rsidRPr="007B4D36">
        <w:rPr>
          <w:rFonts w:ascii="Times New Roman" w:hAnsi="Times New Roman"/>
          <w:b/>
          <w:sz w:val="24"/>
          <w:szCs w:val="24"/>
        </w:rPr>
        <w:t>:</w:t>
      </w:r>
      <w:r w:rsidR="001B2E20" w:rsidRPr="007B4D36">
        <w:rPr>
          <w:rFonts w:ascii="Times New Roman" w:hAnsi="Times New Roman"/>
          <w:sz w:val="24"/>
          <w:szCs w:val="24"/>
        </w:rPr>
        <w:t xml:space="preserve"> </w:t>
      </w:r>
    </w:p>
    <w:p w:rsidR="001B2E20" w:rsidRDefault="00CA3631">
      <w:pPr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9pt;height:371.4pt">
            <v:imagedata r:id="rId5" o:title="Fig"/>
          </v:shape>
        </w:pict>
      </w:r>
    </w:p>
    <w:p w:rsidR="007B394D" w:rsidRDefault="007B394D">
      <w:pPr>
        <w:rPr>
          <w:rFonts w:ascii="Times New Roman" w:hAnsi="Times New Roman"/>
          <w:sz w:val="24"/>
          <w:szCs w:val="24"/>
        </w:rPr>
      </w:pPr>
    </w:p>
    <w:p w:rsidR="00475275" w:rsidRDefault="00475275" w:rsidP="00475275">
      <w:pPr>
        <w:rPr>
          <w:rFonts w:ascii="Times New Roman" w:hAnsi="Times New Roman"/>
          <w:b/>
          <w:sz w:val="24"/>
          <w:szCs w:val="24"/>
        </w:rPr>
      </w:pPr>
      <w:r w:rsidRPr="00475275">
        <w:rPr>
          <w:rFonts w:ascii="Times New Roman" w:hAnsi="Times New Roman"/>
          <w:b/>
          <w:sz w:val="24"/>
          <w:szCs w:val="24"/>
        </w:rPr>
        <w:t>Fig. S8: The algorithm details for orthologous gene clustering.</w:t>
      </w:r>
    </w:p>
    <w:p w:rsidR="002A4EC1" w:rsidRPr="00475275" w:rsidRDefault="00475275" w:rsidP="00475275">
      <w:r w:rsidRPr="00475275">
        <w:rPr>
          <w:rFonts w:ascii="Times New Roman" w:hAnsi="Times New Roman"/>
          <w:sz w:val="24"/>
          <w:szCs w:val="24"/>
        </w:rPr>
        <w:t xml:space="preserve"> a, a’ b, c, d, e, f represents genes, and the sign “~” indicates that the alignment result (aligned coverage and identity) of the two genes satisfies the threshold. (A) Based on the pairwise similarity values, cluster genes into different gene cluster with a Union-Find like algorithm. (B) Discriminate paralogs in the same segment based on the length of overlap region on aligned genome sequence.</w:t>
      </w:r>
    </w:p>
    <w:sectPr w:rsidR="002A4EC1" w:rsidRPr="00475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E20"/>
    <w:rsid w:val="00164DAB"/>
    <w:rsid w:val="00185C23"/>
    <w:rsid w:val="001B2E20"/>
    <w:rsid w:val="001F294A"/>
    <w:rsid w:val="003E03C3"/>
    <w:rsid w:val="00475275"/>
    <w:rsid w:val="004E37B0"/>
    <w:rsid w:val="005102A1"/>
    <w:rsid w:val="00530A68"/>
    <w:rsid w:val="007452F0"/>
    <w:rsid w:val="007B394D"/>
    <w:rsid w:val="00837098"/>
    <w:rsid w:val="00897730"/>
    <w:rsid w:val="00904EC5"/>
    <w:rsid w:val="00A728B1"/>
    <w:rsid w:val="00AB52B1"/>
    <w:rsid w:val="00BD0562"/>
    <w:rsid w:val="00C64D2B"/>
    <w:rsid w:val="00CA3631"/>
    <w:rsid w:val="00F8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Shoba Ranganathan</dc:creator>
  <cp:keywords/>
  <dc:description/>
  <cp:lastModifiedBy>Calumpang, Mario Jade</cp:lastModifiedBy>
  <cp:revision>4</cp:revision>
  <dcterms:created xsi:type="dcterms:W3CDTF">2017-11-06T01:42:00Z</dcterms:created>
  <dcterms:modified xsi:type="dcterms:W3CDTF">2017-12-16T19:03:00Z</dcterms:modified>
</cp:coreProperties>
</file>